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250" w:rsidRPr="008149C3" w:rsidRDefault="00575250" w:rsidP="008149C3">
      <w:pPr>
        <w:rPr>
          <w:b/>
          <w:noProof/>
        </w:rPr>
      </w:pPr>
      <w:r w:rsidRPr="008149C3">
        <w:rPr>
          <w:b/>
          <w:noProof/>
        </w:rPr>
        <w:t>T</w:t>
      </w:r>
      <w:r w:rsidRPr="008149C3">
        <w:rPr>
          <w:b/>
          <w:noProof/>
        </w:rPr>
        <w:t xml:space="preserve">able </w:t>
      </w:r>
      <w:r w:rsidRPr="008149C3">
        <w:rPr>
          <w:rFonts w:hint="eastAsia"/>
          <w:b/>
          <w:noProof/>
        </w:rPr>
        <w:t>S3</w:t>
      </w:r>
      <w:r w:rsidRPr="008149C3">
        <w:rPr>
          <w:b/>
          <w:noProof/>
        </w:rPr>
        <w:t>. Primers used and verified SNPs in the transcripts of</w:t>
      </w:r>
      <w:r w:rsidRPr="008149C3">
        <w:rPr>
          <w:b/>
          <w:i/>
          <w:noProof/>
        </w:rPr>
        <w:t xml:space="preserve"> Portunus trituberculatus.</w:t>
      </w:r>
    </w:p>
    <w:tbl>
      <w:tblPr>
        <w:tblStyle w:val="3"/>
        <w:tblW w:w="5000" w:type="pct"/>
        <w:jc w:val="center"/>
        <w:tblLook w:val="04A0" w:firstRow="1" w:lastRow="0" w:firstColumn="1" w:lastColumn="0" w:noHBand="0" w:noVBand="1"/>
      </w:tblPr>
      <w:tblGrid>
        <w:gridCol w:w="1526"/>
        <w:gridCol w:w="3723"/>
        <w:gridCol w:w="2088"/>
        <w:gridCol w:w="1185"/>
      </w:tblGrid>
      <w:tr w:rsidR="00575250" w:rsidRPr="00575250" w:rsidTr="00A77B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 IDs</w:t>
            </w:r>
          </w:p>
        </w:tc>
        <w:tc>
          <w:tcPr>
            <w:tcW w:w="218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imer sequence (5'-3'</w:t>
            </w:r>
            <w:r w:rsidRPr="0057525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）</w:t>
            </w:r>
          </w:p>
        </w:tc>
        <w:tc>
          <w:tcPr>
            <w:tcW w:w="122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ducts length</w:t>
            </w:r>
            <w:r w:rsidRPr="0057525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（</w:t>
            </w: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p</w:t>
            </w:r>
            <w:r w:rsidRPr="0057525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）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. of SNPs</w:t>
            </w: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tcBorders>
              <w:top w:val="single" w:sz="12" w:space="0" w:color="auto"/>
            </w:tcBorders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27308_c1</w:t>
            </w:r>
          </w:p>
        </w:tc>
        <w:tc>
          <w:tcPr>
            <w:tcW w:w="2184" w:type="pct"/>
            <w:tcBorders>
              <w:top w:val="single" w:sz="12" w:space="0" w:color="auto"/>
            </w:tcBorders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TGGTATTGGCGTCGCTC</w:t>
            </w:r>
          </w:p>
        </w:tc>
        <w:tc>
          <w:tcPr>
            <w:tcW w:w="1225" w:type="pct"/>
            <w:tcBorders>
              <w:top w:val="single" w:sz="12" w:space="0" w:color="auto"/>
            </w:tcBorders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2</w:t>
            </w:r>
          </w:p>
        </w:tc>
        <w:tc>
          <w:tcPr>
            <w:tcW w:w="695" w:type="pct"/>
            <w:tcBorders>
              <w:top w:val="single" w:sz="12" w:space="0" w:color="auto"/>
            </w:tcBorders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/3/0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TATTTGGAAACCGTGCTG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31118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TGATCAAACAAAGTTTTACAATACAC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8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/1/0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ind w:right="90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CCTCCAAATATGGCCAA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31535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ATTAAGTTGCGTCCAGACAA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5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/3/2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AAATTACACTTAAAACTCCT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32722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ATGACATGGCAAGGATC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5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/1/0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ACAAGCTGGATGGCTAGT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32727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TGATCGCCAGTCCACTACAC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7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/1/0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ACTTGATGCACAGTCTTACAAGT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53176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GAGGAGGAAGAACACTAACA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2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/5/0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GAAGGTGGTGGCAATG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54165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AATTATGCATGTGATGTCGTT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5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/5/0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GGCAGGAGTAAGTCATCTGTACT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54166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GTTCCGCTGCTTCATCT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7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/a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TGAGTTCCAGGAAGACTGAC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54621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CAACAAGTTGAGTACATTGTC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8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/1/0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TGGATACGCATGTGAC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85434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TGGTACTCTTCCTCCTC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5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/a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ATGACATGTACACGTCCATTA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45967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TGCCTCTGCTCCTAAGTAA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8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/3/3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CTGTAGCAACATTCACAAGGT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59116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ACTGGAAGTAGCAGACTGATCT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6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/a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CATTGAGACGTATGGAGATA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30889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ACCTACTGGTGTTACATGCAC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6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/a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CAAGTAATGAGATAAGTTGCC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49307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AGGACGTACAATAACTGCC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3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/3/0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GTTGAGGTCACAGAGCC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49564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CAATGTCCTCAGCCAAGTT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6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/1/0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TCTAATACGCTTCCTCCTCC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31541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GTTCTCGGTGAGTCACC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4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/5/0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CTTGCAGAAGAATCTTGAC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40789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TAGCCATCTGAAATACTAG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3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/1/0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ATTGACAGACAGTGTCCC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40896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ACCTTAGCAAGTTTAATGCTGC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1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/4/0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TCAGACTGGTCCATGACAAC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51894_c0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ATCATGAAGACTCTTGTACTCTGC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9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/2/0</w:t>
            </w:r>
          </w:p>
        </w:tc>
      </w:tr>
      <w:tr w:rsidR="00575250" w:rsidRPr="00575250" w:rsidTr="00A77BB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TTCATACTGTATTGGCAGTAATC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575250" w:rsidRPr="00575250" w:rsidTr="00A77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57612_c2</w:t>
            </w:r>
          </w:p>
        </w:tc>
        <w:tc>
          <w:tcPr>
            <w:tcW w:w="2184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CTGTTACTTCATTGCGGG</w:t>
            </w:r>
          </w:p>
        </w:tc>
        <w:tc>
          <w:tcPr>
            <w:tcW w:w="1225" w:type="pct"/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1</w:t>
            </w:r>
          </w:p>
        </w:tc>
        <w:tc>
          <w:tcPr>
            <w:tcW w:w="695" w:type="pct"/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/1/0</w:t>
            </w:r>
          </w:p>
        </w:tc>
      </w:tr>
      <w:tr w:rsidR="00575250" w:rsidRPr="00575250" w:rsidTr="0057525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tcBorders>
              <w:bottom w:val="single" w:sz="12" w:space="0" w:color="auto"/>
            </w:tcBorders>
            <w:noWrap/>
            <w:hideMark/>
          </w:tcPr>
          <w:p w:rsidR="00575250" w:rsidRPr="00575250" w:rsidRDefault="00575250" w:rsidP="0057525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4" w:type="pct"/>
            <w:tcBorders>
              <w:bottom w:val="single" w:sz="12" w:space="0" w:color="auto"/>
            </w:tcBorders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5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GGAATATTGAAAGACTAGGG</w:t>
            </w:r>
          </w:p>
        </w:tc>
        <w:tc>
          <w:tcPr>
            <w:tcW w:w="1225" w:type="pct"/>
            <w:tcBorders>
              <w:bottom w:val="single" w:sz="12" w:space="0" w:color="auto"/>
            </w:tcBorders>
            <w:noWrap/>
            <w:hideMark/>
          </w:tcPr>
          <w:p w:rsidR="00575250" w:rsidRPr="00575250" w:rsidRDefault="00575250" w:rsidP="0057525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pct"/>
            <w:tcBorders>
              <w:bottom w:val="single" w:sz="12" w:space="0" w:color="auto"/>
            </w:tcBorders>
            <w:noWrap/>
            <w:hideMark/>
          </w:tcPr>
          <w:p w:rsidR="00575250" w:rsidRPr="00575250" w:rsidRDefault="00575250" w:rsidP="005752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D2147C" w:rsidRPr="008149C3" w:rsidRDefault="00575250" w:rsidP="008149C3">
      <w:pPr>
        <w:rPr>
          <w:rFonts w:ascii="Times New Roman" w:eastAsia="宋体" w:hAnsi="Times New Roman" w:cs="Times New Roman"/>
          <w:noProof/>
          <w:sz w:val="15"/>
          <w:szCs w:val="15"/>
        </w:rPr>
      </w:pPr>
      <w:r w:rsidRPr="00575250">
        <w:rPr>
          <w:rFonts w:ascii="Times New Roman" w:eastAsia="宋体" w:hAnsi="Times New Roman" w:cs="Times New Roman"/>
          <w:noProof/>
          <w:sz w:val="15"/>
          <w:szCs w:val="15"/>
        </w:rPr>
        <w:t>For each transcript, the following are indicated: the number of SNPs verified/the number of SNPs predicted in the fragment/the number of additional SNPs using Sanger technology; n/a indicates that sequencing was not possible because the sequencing signal was interrupted.</w:t>
      </w:r>
      <w:bookmarkStart w:id="0" w:name="_GoBack"/>
      <w:bookmarkEnd w:id="0"/>
    </w:p>
    <w:sectPr w:rsidR="00D2147C" w:rsidRPr="00814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5869" w:rsidRDefault="00A15869" w:rsidP="00575250">
      <w:r>
        <w:separator/>
      </w:r>
    </w:p>
  </w:endnote>
  <w:endnote w:type="continuationSeparator" w:id="0">
    <w:p w:rsidR="00A15869" w:rsidRDefault="00A15869" w:rsidP="00575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5869" w:rsidRDefault="00A15869" w:rsidP="00575250">
      <w:r>
        <w:separator/>
      </w:r>
    </w:p>
  </w:footnote>
  <w:footnote w:type="continuationSeparator" w:id="0">
    <w:p w:rsidR="00A15869" w:rsidRDefault="00A15869" w:rsidP="005752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502"/>
    <w:rsid w:val="00191BD1"/>
    <w:rsid w:val="002B0142"/>
    <w:rsid w:val="00575250"/>
    <w:rsid w:val="008149C3"/>
    <w:rsid w:val="00851502"/>
    <w:rsid w:val="009369E7"/>
    <w:rsid w:val="009C2C86"/>
    <w:rsid w:val="00A15869"/>
    <w:rsid w:val="00D37317"/>
    <w:rsid w:val="00DC6C93"/>
    <w:rsid w:val="00E9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52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52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52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5250"/>
    <w:rPr>
      <w:sz w:val="18"/>
      <w:szCs w:val="18"/>
    </w:rPr>
  </w:style>
  <w:style w:type="table" w:customStyle="1" w:styleId="3">
    <w:name w:val="浅色底纹3"/>
    <w:basedOn w:val="a1"/>
    <w:uiPriority w:val="60"/>
    <w:rsid w:val="0057525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52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52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52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5250"/>
    <w:rPr>
      <w:sz w:val="18"/>
      <w:szCs w:val="18"/>
    </w:rPr>
  </w:style>
  <w:style w:type="table" w:customStyle="1" w:styleId="3">
    <w:name w:val="浅色底纹3"/>
    <w:basedOn w:val="a1"/>
    <w:uiPriority w:val="60"/>
    <w:rsid w:val="0057525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jianjian</dc:creator>
  <cp:keywords/>
  <dc:description/>
  <cp:lastModifiedBy>lvjianjian</cp:lastModifiedBy>
  <cp:revision>3</cp:revision>
  <dcterms:created xsi:type="dcterms:W3CDTF">2013-11-12T11:54:00Z</dcterms:created>
  <dcterms:modified xsi:type="dcterms:W3CDTF">2013-11-12T11:56:00Z</dcterms:modified>
</cp:coreProperties>
</file>